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mithellemGitternetz"/>
        <w:tblpPr w:leftFromText="141" w:rightFromText="141" w:vertAnchor="text" w:horzAnchor="margin" w:tblpY="-105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7796"/>
      </w:tblGrid>
      <w:tr w:rsidR="006F4F72" w:rsidRPr="00384484" w:rsidTr="006F4F72">
        <w:tc>
          <w:tcPr>
            <w:tcW w:w="8500" w:type="dxa"/>
            <w:gridSpan w:val="2"/>
            <w:shd w:val="clear" w:color="auto" w:fill="auto"/>
            <w:vAlign w:val="center"/>
          </w:tcPr>
          <w:p w:rsidR="006F4F72" w:rsidRPr="006F4F72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6F4F72">
              <w:rPr>
                <w:rFonts w:ascii="Times New Roman" w:hAnsi="Times New Roman" w:cs="Times New Roman"/>
                <w:lang w:val="en-US"/>
              </w:rPr>
              <w:t xml:space="preserve">search strategy Cochrane </w:t>
            </w:r>
            <w:proofErr w:type="spellStart"/>
            <w:r w:rsidRPr="006F4F72">
              <w:rPr>
                <w:rFonts w:ascii="Times New Roman" w:hAnsi="Times New Roman" w:cs="Times New Roman"/>
                <w:lang w:val="en-US"/>
              </w:rPr>
              <w:t>Libary</w:t>
            </w:r>
            <w:proofErr w:type="spellEnd"/>
          </w:p>
        </w:tc>
      </w:tr>
      <w:tr w:rsidR="006F4F72" w:rsidRPr="00A46329" w:rsidTr="006F4F72">
        <w:tc>
          <w:tcPr>
            <w:tcW w:w="704" w:type="dxa"/>
            <w:shd w:val="clear" w:color="auto" w:fill="auto"/>
            <w:vAlign w:val="center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</w:rPr>
              <w:t xml:space="preserve">#1 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intraoperat</w:t>
            </w:r>
            <w:proofErr w:type="spellEnd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*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</w:rPr>
              <w:t>#2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Intraop</w:t>
            </w:r>
            <w:proofErr w:type="spellEnd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*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</w:rPr>
              <w:t>#3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{or #1-#2}</w:t>
            </w:r>
          </w:p>
        </w:tc>
      </w:tr>
      <w:tr w:rsidR="006F4F72" w:rsidRPr="006F4F7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</w:rPr>
              <w:t>#4</w:t>
            </w:r>
          </w:p>
        </w:tc>
        <w:tc>
          <w:tcPr>
            <w:tcW w:w="7796" w:type="dxa"/>
            <w:shd w:val="clear" w:color="auto" w:fill="auto"/>
          </w:tcPr>
          <w:p w:rsidR="006F4F72" w:rsidRPr="00933252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MeSH</w:t>
            </w:r>
            <w:proofErr w:type="spellEnd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 xml:space="preserve"> descriptor: [General Surgery] explode all trees</w:t>
            </w:r>
          </w:p>
        </w:tc>
      </w:tr>
      <w:tr w:rsidR="006F4F72" w:rsidRPr="0093325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</w:rPr>
              <w:t>#5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surgery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6F4F7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6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MeSH</w:t>
            </w:r>
            <w:proofErr w:type="spellEnd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 xml:space="preserve"> descriptor: [Surgical Procedures, Operative] explode all trees</w:t>
            </w:r>
          </w:p>
        </w:tc>
      </w:tr>
      <w:tr w:rsidR="006F4F72" w:rsidRPr="006F4F7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7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operative surgical procedures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6F4F7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8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MeSH</w:t>
            </w:r>
            <w:proofErr w:type="spellEnd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 xml:space="preserve"> descriptor: [General Surgery] explode all trees</w:t>
            </w:r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9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general surgery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10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(operation):</w:t>
            </w:r>
            <w:proofErr w:type="spellStart"/>
            <w:r w:rsidRPr="00933252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93325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11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{or #4-#10}</w:t>
            </w:r>
          </w:p>
        </w:tc>
      </w:tr>
      <w:tr w:rsidR="006F4F72" w:rsidRPr="0093325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12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measurement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93325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13</w:t>
            </w:r>
          </w:p>
        </w:tc>
        <w:tc>
          <w:tcPr>
            <w:tcW w:w="7796" w:type="dxa"/>
            <w:shd w:val="clear" w:color="auto" w:fill="auto"/>
          </w:tcPr>
          <w:p w:rsidR="006F4F72" w:rsidRPr="006364E7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it-IT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measure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93325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14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estimate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93325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15</w:t>
            </w:r>
          </w:p>
        </w:tc>
        <w:tc>
          <w:tcPr>
            <w:tcW w:w="7796" w:type="dxa"/>
            <w:shd w:val="clear" w:color="auto" w:fill="auto"/>
          </w:tcPr>
          <w:p w:rsidR="006F4F72" w:rsidRPr="006364E7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it-IT"/>
              </w:rPr>
            </w:pPr>
            <w:r w:rsidRPr="00933252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(estimating):</w:t>
            </w:r>
            <w:proofErr w:type="spellStart"/>
            <w:r w:rsidRPr="00933252">
              <w:rPr>
                <w:rFonts w:ascii="Times New Roman" w:hAnsi="Times New Roman" w:cs="Times New Roman"/>
                <w:color w:val="000000" w:themeColor="text1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93325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16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calculat</w:t>
            </w:r>
            <w:proofErr w:type="spellEnd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*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17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photometr</w:t>
            </w:r>
            <w:proofErr w:type="spellEnd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*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6F4F7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18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MeSH</w:t>
            </w:r>
            <w:proofErr w:type="spellEnd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 xml:space="preserve"> descriptor: [Weights and Measures] explode all trees</w:t>
            </w: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ab/>
            </w:r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19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weights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6F4F7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20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MeSH</w:t>
            </w:r>
            <w:proofErr w:type="spellEnd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 xml:space="preserve"> descriptor: [Monitoring, Intraoperative] explode all trees</w:t>
            </w:r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21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equation*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22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formula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23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gross equation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93325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24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nadler</w:t>
            </w:r>
            <w:proofErr w:type="spellEnd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25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hematocrit*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lastRenderedPageBreak/>
              <w:t>#26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{or #12-#25}</w:t>
            </w:r>
          </w:p>
        </w:tc>
      </w:tr>
      <w:tr w:rsidR="006F4F72" w:rsidRPr="006F4F7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27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MeSH</w:t>
            </w:r>
            <w:proofErr w:type="spellEnd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 xml:space="preserve"> descriptor: [Hemorrhage] explode all trees</w:t>
            </w:r>
          </w:p>
        </w:tc>
      </w:tr>
      <w:tr w:rsidR="006F4F72" w:rsidRPr="0093325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28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hemorrhage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6F4F7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29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MeSH</w:t>
            </w:r>
            <w:proofErr w:type="spellEnd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 xml:space="preserve"> descriptor: [Blood Loss, Surgical] explode all trees</w:t>
            </w:r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30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blood loss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6F4F72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31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MeSH</w:t>
            </w:r>
            <w:proofErr w:type="spellEnd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 xml:space="preserve"> descriptor: [Intraoperative Complications] explode all trees</w:t>
            </w:r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32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(bleed*):</w:t>
            </w:r>
            <w:proofErr w:type="spellStart"/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ti,ab</w:t>
            </w:r>
            <w:proofErr w:type="spellEnd"/>
          </w:p>
        </w:tc>
      </w:tr>
      <w:tr w:rsidR="006F4F72" w:rsidRPr="00A46329" w:rsidTr="006F4F72">
        <w:tc>
          <w:tcPr>
            <w:tcW w:w="704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A46329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#33</w:t>
            </w:r>
          </w:p>
        </w:tc>
        <w:tc>
          <w:tcPr>
            <w:tcW w:w="7796" w:type="dxa"/>
            <w:shd w:val="clear" w:color="auto" w:fill="auto"/>
          </w:tcPr>
          <w:p w:rsidR="006F4F72" w:rsidRPr="00A46329" w:rsidRDefault="006F4F72" w:rsidP="006F4F72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</w:pPr>
            <w:r w:rsidRPr="00933252">
              <w:rPr>
                <w:rFonts w:ascii="Times New Roman" w:hAnsi="Times New Roman" w:cs="Times New Roman"/>
                <w:color w:val="000000"/>
                <w:u w:color="000000"/>
                <w:lang w:val="en-US"/>
              </w:rPr>
              <w:t>{or #27-#32}</w:t>
            </w:r>
          </w:p>
        </w:tc>
      </w:tr>
    </w:tbl>
    <w:p w:rsidR="00933252" w:rsidRPr="007822E4" w:rsidRDefault="00933252" w:rsidP="00933252">
      <w:pPr>
        <w:rPr>
          <w:i/>
          <w:iCs/>
          <w:color w:val="767171" w:themeColor="background2" w:themeShade="80"/>
          <w:sz w:val="18"/>
          <w:szCs w:val="18"/>
          <w:lang w:val="en-US"/>
        </w:rPr>
      </w:pPr>
    </w:p>
    <w:p w:rsidR="00933252" w:rsidRPr="007822E4" w:rsidRDefault="00933252" w:rsidP="00933252">
      <w:pPr>
        <w:rPr>
          <w:lang w:val="en-US"/>
        </w:rPr>
      </w:pPr>
    </w:p>
    <w:p w:rsidR="00AD1EB4" w:rsidRDefault="00AD1EB4"/>
    <w:sectPr w:rsidR="00AD1E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252"/>
    <w:rsid w:val="0015304B"/>
    <w:rsid w:val="001A548C"/>
    <w:rsid w:val="001D0DEB"/>
    <w:rsid w:val="00205CE8"/>
    <w:rsid w:val="002A6157"/>
    <w:rsid w:val="00400A1D"/>
    <w:rsid w:val="00476734"/>
    <w:rsid w:val="00493232"/>
    <w:rsid w:val="004B01E8"/>
    <w:rsid w:val="004C1102"/>
    <w:rsid w:val="00551AB4"/>
    <w:rsid w:val="0055472B"/>
    <w:rsid w:val="00580909"/>
    <w:rsid w:val="00615E55"/>
    <w:rsid w:val="00694B99"/>
    <w:rsid w:val="006F4F72"/>
    <w:rsid w:val="0077717C"/>
    <w:rsid w:val="00787294"/>
    <w:rsid w:val="00836766"/>
    <w:rsid w:val="009104B6"/>
    <w:rsid w:val="00933252"/>
    <w:rsid w:val="009814A1"/>
    <w:rsid w:val="00A81BBC"/>
    <w:rsid w:val="00A93365"/>
    <w:rsid w:val="00A96CE7"/>
    <w:rsid w:val="00AC552C"/>
    <w:rsid w:val="00AD1EB4"/>
    <w:rsid w:val="00AE6E51"/>
    <w:rsid w:val="00B156AB"/>
    <w:rsid w:val="00B316DA"/>
    <w:rsid w:val="00C16CAE"/>
    <w:rsid w:val="00C67DA2"/>
    <w:rsid w:val="00C71530"/>
    <w:rsid w:val="00CD6063"/>
    <w:rsid w:val="00D4278E"/>
    <w:rsid w:val="00DE58B3"/>
    <w:rsid w:val="00E03998"/>
    <w:rsid w:val="00E20A3F"/>
    <w:rsid w:val="00E55D7D"/>
    <w:rsid w:val="00E734C4"/>
    <w:rsid w:val="00E77869"/>
    <w:rsid w:val="00E85083"/>
    <w:rsid w:val="00E857D2"/>
    <w:rsid w:val="00EF70DE"/>
    <w:rsid w:val="00F2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C362B4"/>
  <w15:chartTrackingRefBased/>
  <w15:docId w15:val="{8883A866-C96C-754A-A99E-39D4999DE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3252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933252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963</Characters>
  <Application>Microsoft Office Word</Application>
  <DocSecurity>0</DocSecurity>
  <Lines>8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ätitia Dennin</dc:creator>
  <cp:keywords/>
  <dc:description/>
  <cp:lastModifiedBy>Lätitia Dennin</cp:lastModifiedBy>
  <cp:revision>2</cp:revision>
  <dcterms:created xsi:type="dcterms:W3CDTF">2024-06-17T16:46:00Z</dcterms:created>
  <dcterms:modified xsi:type="dcterms:W3CDTF">2024-06-30T09:21:00Z</dcterms:modified>
</cp:coreProperties>
</file>